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bookmarkStart w:id="0" w:name="_GoBack"/>
      <w:bookmarkEnd w:id="0"/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3B491F" w:rsidRDefault="003B491F" w:rsidP="003B491F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187F2E">
        <w:rPr>
          <w:sz w:val="24"/>
        </w:rPr>
        <w:t>List of genes differentially expressed during interactions with complex microbiotas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3B491F" w:rsidP="00137446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187F2E">
        <w:rPr>
          <w:sz w:val="24"/>
        </w:rPr>
        <w:t>List of Gene Ontology annotations enriched among genes differentially expressed during interactions with complex microbiotas.</w:t>
      </w:r>
    </w:p>
    <w:p w:rsidR="003B491F" w:rsidRDefault="003B491F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87F2E"/>
    <w:rsid w:val="003B491F"/>
    <w:rsid w:val="00D020F3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Vincent Srihaput</cp:lastModifiedBy>
  <cp:revision>2</cp:revision>
  <dcterms:created xsi:type="dcterms:W3CDTF">2018-12-20T16:42:00Z</dcterms:created>
  <dcterms:modified xsi:type="dcterms:W3CDTF">2018-12-20T16:42:00Z</dcterms:modified>
</cp:coreProperties>
</file>